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b/>
        </w:rPr>
        <w:t>murine primer sequences used in the real-time QRT-PCR amplifications shown in Fig.4B and Fig.S6C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544"/>
        <w:gridCol w:w="368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ene</w:t>
            </w:r>
            <w:r>
              <w:rPr>
                <w:rFonts w:cs="Arial" w:ascii="Arial" w:hAnsi="Arial"/>
                <w:b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(protei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ela2a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Elastase-2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GGCATTGACTCCTTCA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TTGATCCAATCTGCAAACTC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mp9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MMP9)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CA GAC CAA GAG GGT TTT C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TG GAA GAT GTC GTG TGA G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tsg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athepsin G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CCATCCTGATTACAA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GGCTTCACCGATCCAC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cl21a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cl21-ser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TCCCGGCAATCCTGTTC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GTTCTGCACCCAGCCT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cl19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cl1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TGCCTCAGATTATCTGCC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AGGTAGCGGAAGGCTTT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xcl13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Cxcl13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GGAGTGATTTCAACTGTT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ATTTGGCACGAGGATTCA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Tbp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TATA box-binding protei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CTTCACCAATGACTCCTATG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CAAGTTTACAGCCAAGATTCA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6:37:00Z</dcterms:created>
  <dc:creator>CIML</dc:creator>
  <dc:description/>
  <cp:keywords/>
  <dc:language>en-US</dc:language>
  <cp:lastModifiedBy>verhulst</cp:lastModifiedBy>
  <dcterms:modified xsi:type="dcterms:W3CDTF">2011-06-03T15:54:00Z</dcterms:modified>
  <cp:revision>4</cp:revision>
  <dc:subject/>
  <dc:title>Table S1: murine primer sequences used in the real-time QRT-PCR amplifications shown in Fig</dc:title>
</cp:coreProperties>
</file>